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b/>
          <w:lang w:val="en-AU"/>
        </w:rPr>
        <w:t>Table S2.</w:t>
      </w:r>
      <w:r>
        <w:rPr>
          <w:rFonts w:cs="Arial" w:ascii="Arial" w:hAnsi="Arial"/>
          <w:lang w:val="en-AU"/>
        </w:rPr>
        <w:t xml:space="preserve"> Acute toxicity (LD50 µg bee</w:t>
      </w:r>
      <w:r>
        <w:rPr>
          <w:rFonts w:cs="Arial" w:ascii="Arial" w:hAnsi="Arial"/>
          <w:vertAlign w:val="superscript"/>
          <w:lang w:val="en-AU"/>
        </w:rPr>
        <w:t>-1</w:t>
      </w:r>
      <w:r>
        <w:rPr>
          <w:rFonts w:cs="Arial" w:ascii="Arial" w:hAnsi="Arial"/>
          <w:lang w:val="en-AU"/>
        </w:rPr>
        <w:t>) of pesticides to honey bees and bumble bees</w:t>
      </w:r>
      <w:r>
        <w:rPr>
          <w:rFonts w:cs="Arial" w:ascii="Arial" w:hAnsi="Arial"/>
          <w:vertAlign w:val="superscript"/>
          <w:lang w:val="en-AU"/>
        </w:rPr>
        <w:t>1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564"/>
        <w:gridCol w:w="644"/>
        <w:gridCol w:w="906"/>
        <w:gridCol w:w="828"/>
        <w:gridCol w:w="906"/>
        <w:gridCol w:w="717"/>
      </w:tblGrid>
      <w:tr>
        <w:trPr>
          <w:trHeight w:val="260" w:hRule="atLeast"/>
        </w:trPr>
        <w:tc>
          <w:tcPr>
            <w:tcW w:w="195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S-RN</w:t>
            </w:r>
          </w:p>
        </w:tc>
        <w:tc>
          <w:tcPr>
            <w:tcW w:w="256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emical</w:t>
            </w:r>
          </w:p>
        </w:tc>
        <w:tc>
          <w:tcPr>
            <w:tcW w:w="64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Use</w:t>
            </w:r>
            <w:r>
              <w:rPr>
                <w:rFonts w:cs="Arial" w:ascii="Arial" w:hAnsi="Arial"/>
                <w:sz w:val="20"/>
                <w:vertAlign w:val="superscript"/>
                <w:lang w:val="en-AU"/>
              </w:rPr>
              <w:t>2</w:t>
            </w:r>
          </w:p>
        </w:tc>
        <w:tc>
          <w:tcPr>
            <w:tcW w:w="173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Apis mellifera</w:t>
            </w:r>
          </w:p>
        </w:tc>
        <w:tc>
          <w:tcPr>
            <w:tcW w:w="1623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 xml:space="preserve">Bombus 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spp.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256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64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906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ontact</w:t>
            </w:r>
          </w:p>
        </w:tc>
        <w:tc>
          <w:tcPr>
            <w:tcW w:w="828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ral</w:t>
            </w:r>
          </w:p>
        </w:tc>
        <w:tc>
          <w:tcPr>
            <w:tcW w:w="906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ontact</w:t>
            </w:r>
          </w:p>
        </w:tc>
        <w:tc>
          <w:tcPr>
            <w:tcW w:w="717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ral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547-33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-(octylthio)ethan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R</w:t>
            </w:r>
          </w:p>
        </w:tc>
        <w:tc>
          <w:tcPr>
            <w:tcW w:w="906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82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0560-19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ceph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960-19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cequinoc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5410-20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cetamipr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1007-06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crina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3130-01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lany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6-06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ldi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7375-30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lpha-cyper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48635-87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misulbro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3089-61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mitraz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5195-55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bamect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141-17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zadiracht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5575-96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zamethi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1083-11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zocyclot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860-33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zoxy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1626-11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nalax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8243-83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nalaxyl-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781-23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ndio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2560-54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nfura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804-35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nom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606-31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nsulta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7406-68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nthiavalicarb-isoprop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8359-37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ta-cyflu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315-0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eta-cyper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9877-41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ifenaz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2657-04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ifen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84-79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ioall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8434-01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iores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01593-84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istrifl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5179-31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itertan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011-63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ordeaux mixture (Cu)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8425-85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oscal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181-80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romopropyl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6255-48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romu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5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1483-43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upirim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5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9327-76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uprofez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*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4681-10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utocarboxi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425-06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ptaf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3-06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pta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3-25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rbar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605-21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rbendazi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63-66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rbofura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5285-14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rbosulfa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34-68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rbox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042-59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artap hydrochlor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439-01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inomethiona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00008-45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antranilipr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-74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da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4593-83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ethoxyf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2453-73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fenapy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70-90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fenvin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1422-6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fluaz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97-45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othalo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921-88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pyrif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598-13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lorpyrifos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3807-66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hromafenoz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7564-91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is-fenpropimorp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4115-24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lofentez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10880-92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lothianid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6-72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ouma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0116-88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azofam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60121-52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enopyra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0409-60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flufenam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00882-07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flumeto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8359-37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flu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8085-85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halo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21-70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hexat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966-95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moxa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315-0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per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4361-06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pro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1552-61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prodi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6215-2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yromaz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*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33-74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azome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918-63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elta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19-86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emeton-S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0060-0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afenthi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33-41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azin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2-73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chlorv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2865-36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clomez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9-30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clora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5-3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cof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1-66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croto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7130-20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ethofen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9446-68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feno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3222-4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fenzoquat metilsulf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2320-67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flovidaz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5367-38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flubenz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*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0339-07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flumetori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0-51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metho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0488-70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methomorp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9961-52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moxy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3657-24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ni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3657-18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niconazole-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-72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noca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5252-70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notefura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98-04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sulfot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347-22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ithian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34-52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NOC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93-77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odemorp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1717-87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odemorph acet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439-10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dod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5569-91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mamectin benzo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5-29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ndosulfa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104-64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P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6325-08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poxi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6230-04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sfenvaler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2650-77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thabox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63-1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94-48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thopro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0844-07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tofenprox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3233-91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etox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807-57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amoxado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1326-34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amido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224-92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ami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0168-88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arim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0928-09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azaqu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4369-43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bu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356-0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butatin ox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6833-1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hexam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2-14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itro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2850-3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othio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2490-01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oxy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7306-00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propid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7306-03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propimorp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4098-61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pyroxim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5-38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6-87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tin hydrox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1630-58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nvaler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484-64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erb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0068-37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ipro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8062-67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onicam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9977-93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acrypyri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9622-59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azin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72451-65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bendiam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0124-77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cythrin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341-86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dioxo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1463-69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fenox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*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9770-45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11867-47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morp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9110-15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opicol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1205-21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oroim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61377-2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oxa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5509-1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sil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6917-52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sulfam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6332-96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tola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6674-21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lutriaf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3-07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olpe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259-30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ormetanate hydrochlor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845-66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oset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9148-24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osetyl aluminiu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8886-44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osthiaz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878-19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uberid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764-0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uralaxyl-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8-01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urfura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6703-62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gamma-cyhalo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8-8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gamma-HCH (lindane)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8173-90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guazat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345-6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GY-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1872-58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alfenprox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2226-61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alofenoz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560-59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epteno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9983-71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exa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6479-06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exaflum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8587-05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exythiazox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7485-29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ydramethyln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3-33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ydraz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1205-09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ydropre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004-44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hymexaz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3790-28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mazal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6598-92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miben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8261-41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midaclopr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520-17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minoctadine triacet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2963-72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mipro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4171-61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ndoxa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6087-4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probenf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6734-19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prodio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0923-17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provali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83159-90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R-58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854-01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soxa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9408-46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asugamyc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2588-37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nopre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3390-89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resoxim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1465-0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lambda-cyhalo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3055-0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lufen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*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1-75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la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018-01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ncoze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74726-6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ndipropam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427-38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ane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5676-84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B-5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0235-47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panipyri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5814-41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pro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9968-49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aflumizo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837-19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alax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0630-17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alaxyl-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5116-23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265-92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hamido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50-3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hida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032-65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hio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752-77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hom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0596-69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hopre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2-43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hoxychl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1050-58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hoxyfenoz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006-4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ir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3408-50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omino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0899-03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trafeno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786-34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evin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1596-10-2 &amp; 11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ilbemect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7527-71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ildiomyc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923-22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onocroto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8671-89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yclobuta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2-59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ab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00-76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ale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552-74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itrothal-isoprop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6714-46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oval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*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1451-02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oviflum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3284-71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nuarim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8810-48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furac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5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13-02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metho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48593-16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rysa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4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7732-09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xadix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135-22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xam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59-88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xycarbox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01-1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oxydemeton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0-29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'-p' DD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6-38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ara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98-00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arathion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1903-30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efurazo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6246-8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en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6063-05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encyc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7-86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entachloropheno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B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3675-82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enthiopyra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645-53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er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6002-80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eno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597-03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entho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2-38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enylmercury acet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98-0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or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10-17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osalo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32-11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osme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71-21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osphamid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7355-2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hthal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4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7428-22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icoxy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478-94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iperal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1-03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iperonyl butox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103-98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irimi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9232-93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irimiphos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976-86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olyoxori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031-36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all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7747-09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chloraz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1198-08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fenof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5606-41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 xml:space="preserve">propamocarb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12-35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pargi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0207-90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pi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071-83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pine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7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4-26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poxu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9278-12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quinaz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8928-70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rothio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3312-89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metroz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9784-60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aclof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5013-18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aclo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457-1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azo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1-21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ethrin I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1-2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ethrin II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003-34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ethru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6489-71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idab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9101-81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idal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9-12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idaphenthi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8283-41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ifenox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3112-28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imethani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5779-78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imidi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5737-68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iproxy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369-32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pyroquil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593-03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quinal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4495-18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quinoxy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2-68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quintoze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453-86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res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3-79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roteno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051-02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abadilla (veratrine)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5024-66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ilafluo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5217-20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ilthiof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8316-95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pinosa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8477-71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pirodiclo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83594-90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piromesife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03313-25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pirotetrama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8134-30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piroxam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2320-67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ZI-1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2851-06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u-fluvalin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-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07534-96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bu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2410-23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bufenoz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9168-77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bufenpyra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3121-18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flubenzur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G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*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*</w:t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9538-32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flu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383-96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me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071-7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rbuf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86-50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rbutry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2248-7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trachlorvinpho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2281-77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tra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3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6-29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tradif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A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696-12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etra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1988-49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aclopr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3719-23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amethox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0000-40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fluzam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1895-21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ocycl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9669-26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odicar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40-15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omet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3564-05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ophanate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7-26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hir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7018-04-9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olclofos-methy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31-27-1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olylfluani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9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19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6841-25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alo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3121-43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adimef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12143-82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azama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72459-5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azox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&gt;2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-68-6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chlorfo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81412-43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demorp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41517-21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floxystrob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2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99387-89-0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flumi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6644-46-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forin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1983-72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riticonazol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0471-44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inclozol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655-14-3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XMC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2315-07-8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zeta-cypermethr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2122-67-7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zineb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37-30-4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zira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56052-68-5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zoxamid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60791-64-0</w:t>
            </w:r>
          </w:p>
        </w:tc>
        <w:tc>
          <w:tcPr>
            <w:tcW w:w="256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ZXI 8901</w:t>
            </w:r>
          </w:p>
        </w:tc>
        <w:tc>
          <w:tcPr>
            <w:tcW w:w="64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I</w:t>
            </w:r>
          </w:p>
        </w:tc>
        <w:tc>
          <w:tcPr>
            <w:tcW w:w="90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</w:t>
            </w:r>
          </w:p>
        </w:tc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71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  <w:lang w:val="en-AU"/>
        </w:rPr>
        <w:t>1</w:t>
      </w:r>
      <w:r>
        <w:rPr>
          <w:rFonts w:cs="Arial" w:ascii="Arial" w:hAnsi="Arial"/>
          <w:lang w:val="en-AU"/>
        </w:rPr>
        <w:t xml:space="preserve"> Sources: Pesticide Manual (2009), ECOTOX and AGRITOX databases 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AU"/>
        </w:rPr>
        <w:t>2</w:t>
      </w:r>
      <w:r>
        <w:rPr>
          <w:rFonts w:cs="Arial" w:ascii="Arial" w:hAnsi="Arial"/>
          <w:lang w:val="en-AU"/>
        </w:rPr>
        <w:t xml:space="preserve"> A = acaricide; B = biocide; F = fungicide; I = insecticide; IGR = insect growth regulator; IR = insecticide repellent; IS = synergist</w:t>
      </w:r>
    </w:p>
    <w:p>
      <w:pPr>
        <w:pStyle w:val="Normal"/>
        <w:widowControl/>
        <w:bidi w:val="0"/>
        <w:spacing w:before="0" w:after="200"/>
        <w:rPr/>
      </w:pPr>
      <w:r>
        <w:rPr>
          <w:rFonts w:cs="Arial" w:ascii="Arial" w:hAnsi="Arial"/>
          <w:lang w:val="en-AU"/>
        </w:rPr>
        <w:t>* Chronic toxicity for 77 days exposure [3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5:21:00Z</dcterms:created>
  <dc:creator>Paco Sanchez-Bayo</dc:creator>
  <dc:description/>
  <cp:keywords/>
  <dc:language>en-US</dc:language>
  <cp:lastModifiedBy>Paco Sanchez-Bayo</cp:lastModifiedBy>
  <dcterms:modified xsi:type="dcterms:W3CDTF">2014-03-20T08:11:00Z</dcterms:modified>
  <cp:revision>19</cp:revision>
  <dc:subject/>
  <dc:title/>
</cp:coreProperties>
</file>